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3675" cy="52641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26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gure S1. Boxplot of the observed allele frequencies in each reference population for the 50 top-ranked SNP markers from each selection metho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3216" w:type="dxa"/>
        <w:jc w:val="left"/>
        <w:tblInd w:w="-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800"/>
        <w:gridCol w:w="550"/>
        <w:gridCol w:w="550"/>
        <w:gridCol w:w="505"/>
        <w:gridCol w:w="550"/>
        <w:gridCol w:w="620"/>
        <w:gridCol w:w="550"/>
        <w:gridCol w:w="550"/>
        <w:gridCol w:w="550"/>
        <w:gridCol w:w="550"/>
        <w:gridCol w:w="620"/>
        <w:gridCol w:w="550"/>
        <w:gridCol w:w="620"/>
        <w:gridCol w:w="550"/>
        <w:gridCol w:w="550"/>
        <w:gridCol w:w="572"/>
        <w:gridCol w:w="620"/>
      </w:tblGrid>
      <w:tr>
        <w:trPr>
          <w:trHeight w:val="255" w:hRule="atLeast"/>
        </w:trPr>
        <w:tc>
          <w:tcPr>
            <w:tcW w:w="4159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ERROR</w:t>
            </w:r>
          </w:p>
        </w:tc>
        <w:tc>
          <w:tcPr>
            <w:tcW w:w="21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ED OF ORIGIN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CATED  BRE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SN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nish Ayrshir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Pol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hor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sh Black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SNP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nish Ayrshir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Pol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hor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sh Black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7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SNP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nish Ayrshir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3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Pol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hor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sh Black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SNP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nish Ayrshir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Pol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horn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5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sh Black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  <w:t>Table S1a. Type I error rates for each breed following individual assignment analysis using SNP markers ranked by the pairwise Wright’s F</w:t>
      </w:r>
      <w:r>
        <w:rPr>
          <w:vertAlign w:val="subscript"/>
        </w:rPr>
        <w:t>ST</w:t>
      </w:r>
      <w:r>
        <w:rPr/>
        <w:t xml:space="preserve"> selection method.</w:t>
      </w:r>
    </w:p>
    <w:tbl>
      <w:tblPr>
        <w:tblW w:w="1452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800"/>
        <w:gridCol w:w="606"/>
        <w:gridCol w:w="550"/>
        <w:gridCol w:w="717"/>
        <w:gridCol w:w="717"/>
        <w:gridCol w:w="606"/>
        <w:gridCol w:w="606"/>
        <w:gridCol w:w="606"/>
        <w:gridCol w:w="550"/>
        <w:gridCol w:w="606"/>
        <w:gridCol w:w="717"/>
        <w:gridCol w:w="717"/>
        <w:gridCol w:w="717"/>
        <w:gridCol w:w="717"/>
        <w:gridCol w:w="606"/>
        <w:gridCol w:w="717"/>
        <w:gridCol w:w="606"/>
      </w:tblGrid>
      <w:tr>
        <w:trPr>
          <w:trHeight w:val="255" w:hRule="atLeast"/>
        </w:trPr>
        <w:tc>
          <w:tcPr>
            <w:tcW w:w="2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I ERROR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EED ORIGI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CATED BRE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R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D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B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 SNP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1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1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nish Ayrshir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.6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Poll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hor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9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46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sh Black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 SNP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9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3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nish Ayrshir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2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4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8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Poll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hor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7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9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sh Black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0 SNP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nish Ayrshir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Poll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hor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sh Black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 SNPs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wn Swis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olai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nnish Ayrshir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ernse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refor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lstei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ersey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ousi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rwegian Red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edmontese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Angus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d Poll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orthorn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mental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5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5</w:t>
            </w:r>
          </w:p>
        </w:tc>
        <w:tc>
          <w:tcPr>
            <w:tcW w:w="6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23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lsh Black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6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</w:tr>
    </w:tbl>
    <w:p>
      <w:pPr>
        <w:pStyle w:val="Normal"/>
        <w:rPr/>
      </w:pPr>
      <w:r>
        <w:rPr/>
        <w:t>Table S1b. Type II error rates for each breed following individual assignment analysis using SNP markers ranked by the pairwise Wright’s F</w:t>
      </w:r>
      <w:r>
        <w:rPr>
          <w:vertAlign w:val="subscript"/>
        </w:rPr>
        <w:t xml:space="preserve">ST </w:t>
      </w:r>
      <w:r>
        <w:rPr/>
        <w:t>selection metho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656330" cy="3649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330" cy="3649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 S2. Cross-validation individual assignment. Based on allele frequencies of ‘training set’ (after removal of ‘hold-out’ individuals) and assignment of ‘hold-out’ individuals to breed origin. The percentage assignment success with cumulative number of top-ranked SNP markers at the 4 stringency threshold levels, for pairwise Wright’s F</w:t>
      </w:r>
      <w:r>
        <w:rPr>
          <w:vertAlign w:val="subscript"/>
        </w:rPr>
        <w:t xml:space="preserve">ST </w:t>
      </w:r>
      <w:r>
        <w:rPr/>
        <w:t xml:space="preserve">selection method.  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Refpreview">
    <w:name w:val="refpreview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mallcaps">
    <w:name w:val="small-caps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Generalfont">
    <w:name w:val="general_font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1:09:00Z</dcterms:created>
  <dc:creator>Samantha Wilkinson</dc:creator>
  <dc:description/>
  <cp:keywords/>
  <dc:language>en-US</dc:language>
  <cp:lastModifiedBy>s0682036</cp:lastModifiedBy>
  <dcterms:modified xsi:type="dcterms:W3CDTF">2010-12-07T10:00:00Z</dcterms:modified>
  <cp:revision>10</cp:revision>
  <dc:subject/>
  <dc:title> </dc:title>
</cp:coreProperties>
</file>